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568" w:rsidRPr="00D63568" w:rsidRDefault="00D63568" w:rsidP="00D63568">
      <w:pPr>
        <w:rPr>
          <w:rFonts w:ascii="Times New Roman" w:hAnsi="Times New Roman" w:cs="Times New Roman"/>
          <w:sz w:val="24"/>
          <w:szCs w:val="24"/>
        </w:rPr>
      </w:pPr>
      <w:r w:rsidRPr="00D63568">
        <w:rPr>
          <w:rFonts w:ascii="Times New Roman" w:hAnsi="Times New Roman" w:cs="Times New Roman"/>
          <w:b/>
          <w:sz w:val="24"/>
          <w:szCs w:val="24"/>
        </w:rPr>
        <w:t>Table S1</w:t>
      </w:r>
      <w:r w:rsidRPr="00D63568">
        <w:rPr>
          <w:rFonts w:ascii="Times New Roman" w:hAnsi="Times New Roman" w:cs="Times New Roman"/>
          <w:sz w:val="24"/>
          <w:szCs w:val="24"/>
        </w:rPr>
        <w:t>.</w:t>
      </w:r>
      <w:r w:rsidRPr="007B431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7B431F">
        <w:rPr>
          <w:rFonts w:ascii="Times New Roman" w:hAnsi="Times New Roman" w:cs="Times New Roman"/>
          <w:b/>
          <w:sz w:val="24"/>
          <w:szCs w:val="24"/>
        </w:rPr>
        <w:t>Spatial firing properties of simulated grid cells</w:t>
      </w:r>
      <w:r w:rsidR="007B431F" w:rsidRPr="007B431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B431F">
        <w:rPr>
          <w:rFonts w:ascii="Times New Roman" w:hAnsi="Times New Roman" w:cs="Times New Roman"/>
          <w:sz w:val="24"/>
          <w:szCs w:val="24"/>
        </w:rPr>
        <w:t xml:space="preserve"> </w:t>
      </w:r>
      <w:r w:rsidRPr="00D63568">
        <w:rPr>
          <w:rFonts w:ascii="Times New Roman" w:hAnsi="Times New Roman" w:cs="Times New Roman"/>
          <w:sz w:val="24"/>
          <w:szCs w:val="24"/>
        </w:rPr>
        <w:t>Information content (bits/spike</w:t>
      </w:r>
      <w:r w:rsidR="00D1685B">
        <w:rPr>
          <w:rFonts w:ascii="Times New Roman" w:hAnsi="Times New Roman" w:cs="Times New Roman"/>
          <w:sz w:val="24"/>
          <w:szCs w:val="24"/>
        </w:rPr>
        <w:t>) of the</w:t>
      </w:r>
      <w:r w:rsidRPr="00D63568">
        <w:rPr>
          <w:rFonts w:ascii="Times New Roman" w:hAnsi="Times New Roman" w:cs="Times New Roman"/>
          <w:sz w:val="24"/>
          <w:szCs w:val="24"/>
        </w:rPr>
        <w:t xml:space="preserve"> top three grid modes by spike count</w:t>
      </w:r>
      <w:r w:rsidR="00D1685B">
        <w:rPr>
          <w:rFonts w:ascii="Times New Roman" w:hAnsi="Times New Roman" w:cs="Times New Roman"/>
          <w:sz w:val="24"/>
          <w:szCs w:val="24"/>
        </w:rPr>
        <w:t>,</w:t>
      </w:r>
      <w:r w:rsidRPr="00D6356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63568">
        <w:rPr>
          <w:rFonts w:ascii="Times New Roman" w:hAnsi="Times New Roman" w:cs="Times New Roman"/>
          <w:sz w:val="24"/>
          <w:szCs w:val="24"/>
        </w:rPr>
        <w:t>gridness</w:t>
      </w:r>
      <w:proofErr w:type="spellEnd"/>
      <w:r w:rsidRPr="00D63568">
        <w:rPr>
          <w:rFonts w:ascii="Times New Roman" w:hAnsi="Times New Roman" w:cs="Times New Roman"/>
          <w:sz w:val="24"/>
          <w:szCs w:val="24"/>
        </w:rPr>
        <w:t xml:space="preserve"> indices of simulated gri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134"/>
        <w:gridCol w:w="1134"/>
        <w:gridCol w:w="1134"/>
        <w:gridCol w:w="1134"/>
        <w:gridCol w:w="1134"/>
        <w:gridCol w:w="1134"/>
        <w:gridCol w:w="1785"/>
      </w:tblGrid>
      <w:tr w:rsidR="00D63568" w:rsidRPr="00D63568" w:rsidTr="00B6540B">
        <w:tc>
          <w:tcPr>
            <w:tcW w:w="2093" w:type="dxa"/>
            <w:tcBorders>
              <w:bottom w:val="single" w:sz="4" w:space="0" w:color="auto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Figure, condition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Spatial information content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Directional information content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Gridness</w:t>
            </w:r>
            <w:proofErr w:type="spellEnd"/>
            <w:r w:rsidRPr="00D63568">
              <w:rPr>
                <w:rFonts w:ascii="Times New Roman" w:hAnsi="Times New Roman" w:cs="Times New Roman"/>
                <w:sz w:val="24"/>
                <w:szCs w:val="24"/>
              </w:rPr>
              <w:t xml:space="preserve"> index</w:t>
            </w:r>
          </w:p>
        </w:tc>
      </w:tr>
      <w:tr w:rsidR="00D63568" w:rsidRPr="00D63568" w:rsidTr="00B6540B">
        <w:tc>
          <w:tcPr>
            <w:tcW w:w="2093" w:type="dxa"/>
            <w:tcBorders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C, Kite (initially oriented)</w:t>
            </w:r>
          </w:p>
        </w:tc>
        <w:tc>
          <w:tcPr>
            <w:tcW w:w="1134" w:type="dxa"/>
            <w:tcBorders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34" w:type="dxa"/>
            <w:tcBorders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34" w:type="dxa"/>
            <w:tcBorders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34" w:type="dxa"/>
            <w:tcBorders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34" w:type="dxa"/>
            <w:tcBorders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85" w:type="dxa"/>
            <w:tcBorders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D63568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C, Kite (initially disoriented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D63568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C, T maz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D63568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C, Eg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D63568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C, void LM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D63568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3C, no cro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</w:tr>
      <w:tr w:rsidR="00D63568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3C, cro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D63568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3E, standard kit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D63568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3E, 1.1X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D63568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3E, 1.1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D63568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3E, 1.1X &amp; 1.1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</w:tr>
      <w:tr w:rsidR="00D63568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D63568" w:rsidRPr="00D63568" w:rsidRDefault="00486BCC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A</w:t>
            </w:r>
            <w:r w:rsidR="00D63568" w:rsidRPr="00D635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63568" w:rsidRPr="00D6356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74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6.45pt;height:16.9pt" o:ole="">
                  <v:imagedata r:id="rId7" o:title=""/>
                </v:shape>
                <o:OLEObject Type="Embed" ProgID="Equation.DSMT4" ShapeID="_x0000_i1025" DrawAspect="Content" ObjectID="_1464421294" r:id="rId8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D63568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D63568" w:rsidRPr="00D63568" w:rsidRDefault="00486BCC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A</w:t>
            </w:r>
            <w:r w:rsidR="00D63568" w:rsidRPr="00D635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63568" w:rsidRPr="00D6356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620" w:dyaOrig="380">
                <v:shape id="_x0000_i1026" type="#_x0000_t75" style="width:29.35pt;height:16.9pt" o:ole="">
                  <v:imagedata r:id="rId9" o:title=""/>
                </v:shape>
                <o:OLEObject Type="Embed" ProgID="Equation.DSMT4" ShapeID="_x0000_i1026" DrawAspect="Content" ObjectID="_1464421295" r:id="rId10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D63568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D63568" w:rsidRPr="00D63568" w:rsidRDefault="00486BCC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A</w:t>
            </w:r>
            <w:r w:rsidR="00D63568" w:rsidRPr="00D635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63568" w:rsidRPr="00D6356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00" w:dyaOrig="380">
                <v:shape id="_x0000_i1027" type="#_x0000_t75" style="width:19.55pt;height:16.9pt" o:ole="">
                  <v:imagedata r:id="rId11" o:title=""/>
                </v:shape>
                <o:OLEObject Type="Embed" ProgID="Equation.DSMT4" ShapeID="_x0000_i1027" DrawAspect="Content" ObjectID="_1464421296" r:id="rId12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D63568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D63568" w:rsidRPr="00D63568" w:rsidRDefault="00486BCC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A</w:t>
            </w:r>
            <w:r w:rsidR="00D63568" w:rsidRPr="00D635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63568" w:rsidRPr="00D6356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80">
                <v:shape id="_x0000_i1028" type="#_x0000_t75" style="width:21.35pt;height:16.9pt" o:ole="">
                  <v:imagedata r:id="rId13" o:title=""/>
                </v:shape>
                <o:OLEObject Type="Embed" ProgID="Equation.DSMT4" ShapeID="_x0000_i1028" DrawAspect="Content" ObjectID="_1464421297" r:id="rId14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D63568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D63568" w:rsidRPr="00D63568" w:rsidRDefault="00486BCC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A</w:t>
            </w:r>
            <w:r w:rsidR="00D63568" w:rsidRPr="00D635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63568" w:rsidRPr="00D6356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80">
                <v:shape id="_x0000_i1029" type="#_x0000_t75" style="width:21.35pt;height:16.9pt" o:ole="">
                  <v:imagedata r:id="rId15" o:title=""/>
                </v:shape>
                <o:OLEObject Type="Embed" ProgID="Equation.DSMT4" ShapeID="_x0000_i1029" DrawAspect="Content" ObjectID="_1464421298" r:id="rId16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</w:tr>
      <w:tr w:rsidR="00D63568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D63568" w:rsidRPr="00D63568" w:rsidRDefault="00486BCC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B</w:t>
            </w:r>
            <w:r w:rsidR="00D63568" w:rsidRPr="00D635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63568" w:rsidRPr="00D6356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740" w:dyaOrig="380">
                <v:shape id="_x0000_i1030" type="#_x0000_t75" style="width:36.45pt;height:16.9pt" o:ole="">
                  <v:imagedata r:id="rId17" o:title=""/>
                </v:shape>
                <o:OLEObject Type="Embed" ProgID="Equation.DSMT4" ShapeID="_x0000_i1030" DrawAspect="Content" ObjectID="_1464421299" r:id="rId18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D63568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D63568" w:rsidRPr="00D63568" w:rsidRDefault="00486BCC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B</w:t>
            </w:r>
            <w:r w:rsidR="00D63568" w:rsidRPr="00D635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63568" w:rsidRPr="00D6356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620" w:dyaOrig="380">
                <v:shape id="_x0000_i1031" type="#_x0000_t75" style="width:29.35pt;height:16.9pt" o:ole="">
                  <v:imagedata r:id="rId19" o:title=""/>
                </v:shape>
                <o:OLEObject Type="Embed" ProgID="Equation.DSMT4" ShapeID="_x0000_i1031" DrawAspect="Content" ObjectID="_1464421300" r:id="rId20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D63568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D63568" w:rsidRPr="00D63568" w:rsidRDefault="00486BCC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B</w:t>
            </w:r>
            <w:r w:rsidR="00D63568" w:rsidRPr="00D635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B36A2" w:rsidRPr="00D6356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00" w:dyaOrig="380">
                <v:shape id="_x0000_i1032" type="#_x0000_t75" style="width:19.55pt;height:16.9pt" o:ole="">
                  <v:imagedata r:id="rId21" o:title=""/>
                </v:shape>
                <o:OLEObject Type="Embed" ProgID="Equation.DSMT4" ShapeID="_x0000_i1032" DrawAspect="Content" ObjectID="_1464421301" r:id="rId22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D63568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D63568" w:rsidRPr="00D63568" w:rsidRDefault="00486BCC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B</w:t>
            </w:r>
            <w:r w:rsidR="00D63568" w:rsidRPr="00D635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63568" w:rsidRPr="00D6356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80">
                <v:shape id="_x0000_i1033" type="#_x0000_t75" style="width:21.35pt;height:16.9pt" o:ole="">
                  <v:imagedata r:id="rId23" o:title=""/>
                </v:shape>
                <o:OLEObject Type="Embed" ProgID="Equation.DSMT4" ShapeID="_x0000_i1033" DrawAspect="Content" ObjectID="_1464421302" r:id="rId24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D63568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D63568" w:rsidRPr="00D63568" w:rsidRDefault="00486BCC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B</w:t>
            </w:r>
            <w:r w:rsidR="00D63568" w:rsidRPr="00D635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63568" w:rsidRPr="00D6356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80">
                <v:shape id="_x0000_i1034" type="#_x0000_t75" style="width:21.35pt;height:16.9pt" o:ole="">
                  <v:imagedata r:id="rId25" o:title=""/>
                </v:shape>
                <o:OLEObject Type="Embed" ProgID="Equation.DSMT4" ShapeID="_x0000_i1034" DrawAspect="Content" ObjectID="_1464421303" r:id="rId26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D63568" w:rsidRPr="00D63568" w:rsidRDefault="00D63568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486BCC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1B36A2" w:rsidRDefault="00486BCC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1C, </w:t>
            </w:r>
            <w:r w:rsidRPr="00D6356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740" w:dyaOrig="380">
                <v:shape id="_x0000_i1035" type="#_x0000_t75" style="width:36.45pt;height:16.9pt" o:ole="">
                  <v:imagedata r:id="rId7" o:title=""/>
                </v:shape>
                <o:OLEObject Type="Embed" ProgID="Equation.DSMT4" ShapeID="_x0000_i1035" DrawAspect="Content" ObjectID="_1464421304" r:id="rId27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6BCC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6BCC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6BCC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6BCC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6BCC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6BCC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486BCC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486BCC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1B36A2" w:rsidRDefault="00486BCC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1C, </w:t>
            </w:r>
            <w:r w:rsidRPr="00D6356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620" w:dyaOrig="380">
                <v:shape id="_x0000_i1036" type="#_x0000_t75" style="width:29.35pt;height:16.9pt" o:ole="">
                  <v:imagedata r:id="rId9" o:title=""/>
                </v:shape>
                <o:OLEObject Type="Embed" ProgID="Equation.DSMT4" ShapeID="_x0000_i1036" DrawAspect="Content" ObjectID="_1464421305" r:id="rId28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6BCC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6BCC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6BCC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6BCC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6BCC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6BCC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486BCC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1B36A2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1B36A2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1C, </w:t>
            </w:r>
            <w:r w:rsidRPr="00D6356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00" w:dyaOrig="380">
                <v:shape id="_x0000_i1037" type="#_x0000_t75" style="width:19.55pt;height:16.9pt" o:ole="">
                  <v:imagedata r:id="rId11" o:title=""/>
                </v:shape>
                <o:OLEObject Type="Embed" ProgID="Equation.DSMT4" ShapeID="_x0000_i1037" DrawAspect="Content" ObjectID="_1464421306" r:id="rId29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1B36A2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1B36A2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1C, </w:t>
            </w:r>
            <w:r w:rsidRPr="00D6356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80">
                <v:shape id="_x0000_i1038" type="#_x0000_t75" style="width:21.35pt;height:16.9pt" o:ole="">
                  <v:imagedata r:id="rId13" o:title=""/>
                </v:shape>
                <o:OLEObject Type="Embed" ProgID="Equation.DSMT4" ShapeID="_x0000_i1038" DrawAspect="Content" ObjectID="_1464421307" r:id="rId30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1B36A2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1B36A2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1C, </w:t>
            </w:r>
            <w:r w:rsidRPr="00D6356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80">
                <v:shape id="_x0000_i1039" type="#_x0000_t75" style="width:21.35pt;height:16.9pt" o:ole="">
                  <v:imagedata r:id="rId15" o:title=""/>
                </v:shape>
                <o:OLEObject Type="Embed" ProgID="Equation.DSMT4" ShapeID="_x0000_i1039" DrawAspect="Content" ObjectID="_1464421308" r:id="rId31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1B36A2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1B36A2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1D, </w:t>
            </w:r>
            <w:r w:rsidRPr="00D6356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740" w:dyaOrig="380">
                <v:shape id="_x0000_i1040" type="#_x0000_t75" style="width:36.45pt;height:16.9pt" o:ole="">
                  <v:imagedata r:id="rId17" o:title=""/>
                </v:shape>
                <o:OLEObject Type="Embed" ProgID="Equation.DSMT4" ShapeID="_x0000_i1040" DrawAspect="Content" ObjectID="_1464421309" r:id="rId32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1B36A2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1B36A2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1D, </w:t>
            </w:r>
            <w:r w:rsidRPr="00D6356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620" w:dyaOrig="380">
                <v:shape id="_x0000_i1041" type="#_x0000_t75" style="width:29.35pt;height:16.9pt" o:ole="">
                  <v:imagedata r:id="rId19" o:title=""/>
                </v:shape>
                <o:OLEObject Type="Embed" ProgID="Equation.DSMT4" ShapeID="_x0000_i1041" DrawAspect="Content" ObjectID="_1464421310" r:id="rId33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B36A2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1B36A2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1D, </w:t>
            </w:r>
            <w:r w:rsidRPr="00D6356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00" w:dyaOrig="380">
                <v:shape id="_x0000_i1042" type="#_x0000_t75" style="width:19.55pt;height:16.9pt" o:ole="">
                  <v:imagedata r:id="rId21" o:title=""/>
                </v:shape>
                <o:OLEObject Type="Embed" ProgID="Equation.DSMT4" ShapeID="_x0000_i1042" DrawAspect="Content" ObjectID="_1464421311" r:id="rId34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1B36A2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1B36A2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1D, </w:t>
            </w:r>
            <w:r w:rsidRPr="00D6356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80">
                <v:shape id="_x0000_i1043" type="#_x0000_t75" style="width:21.35pt;height:16.9pt" o:ole="">
                  <v:imagedata r:id="rId23" o:title=""/>
                </v:shape>
                <o:OLEObject Type="Embed" ProgID="Equation.DSMT4" ShapeID="_x0000_i1043" DrawAspect="Content" ObjectID="_1464421312" r:id="rId35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1B36A2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1B36A2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1D, </w:t>
            </w:r>
            <w:r w:rsidRPr="00D6356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80">
                <v:shape id="_x0000_i1044" type="#_x0000_t75" style="width:21.35pt;height:16.9pt" o:ole="">
                  <v:imagedata r:id="rId25" o:title=""/>
                </v:shape>
                <o:OLEObject Type="Embed" ProgID="Equation.DSMT4" ShapeID="_x0000_i1044" DrawAspect="Content" ObjectID="_1464421313" r:id="rId36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1B36A2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S2B, oriented (38-40mi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1B36A2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S2B, oriented (46-48mi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1B36A2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S2B, disoriented (38-40mi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1B36A2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S2B, disoriented (46-48mi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1B36A2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S3B, large kite (60cm grid spacing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446C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36A2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S4B, 76cm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1B36A2" w:rsidRPr="00D63568" w:rsidTr="00B6540B">
        <w:tc>
          <w:tcPr>
            <w:tcW w:w="2093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S4B, 152cm (30cm grid spacing)</w:t>
            </w:r>
            <w:r w:rsidRPr="00D635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footnoteReference w:customMarkFollows="1" w:id="1"/>
              <w:sym w:font="Symbol" w:char="F023"/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1B36A2" w:rsidRPr="00D63568" w:rsidTr="00B6540B">
        <w:tc>
          <w:tcPr>
            <w:tcW w:w="2093" w:type="dxa"/>
            <w:tcBorders>
              <w:top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S4B, 152cm (60cm grid spacing)</w:t>
            </w:r>
          </w:p>
        </w:tc>
        <w:tc>
          <w:tcPr>
            <w:tcW w:w="1134" w:type="dxa"/>
            <w:tcBorders>
              <w:top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134" w:type="dxa"/>
            <w:tcBorders>
              <w:top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134" w:type="dxa"/>
            <w:tcBorders>
              <w:top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134" w:type="dxa"/>
            <w:tcBorders>
              <w:top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85" w:type="dxa"/>
            <w:tcBorders>
              <w:top w:val="nil"/>
            </w:tcBorders>
          </w:tcPr>
          <w:p w:rsidR="001B36A2" w:rsidRPr="00D63568" w:rsidRDefault="001B36A2" w:rsidP="00B36C75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6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</w:tbl>
    <w:p w:rsidR="001D6F48" w:rsidRPr="00D63568" w:rsidRDefault="001D6F4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1D6F48" w:rsidRPr="00D63568" w:rsidSect="00D6356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2303" w:rsidRDefault="00BF2303" w:rsidP="00D63568">
      <w:pPr>
        <w:spacing w:after="0" w:line="240" w:lineRule="auto"/>
      </w:pPr>
      <w:r>
        <w:separator/>
      </w:r>
    </w:p>
  </w:endnote>
  <w:endnote w:type="continuationSeparator" w:id="0">
    <w:p w:rsidR="00BF2303" w:rsidRDefault="00BF2303" w:rsidP="00D635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2303" w:rsidRDefault="00BF2303" w:rsidP="00D63568">
      <w:pPr>
        <w:spacing w:after="0" w:line="240" w:lineRule="auto"/>
      </w:pPr>
      <w:r>
        <w:separator/>
      </w:r>
    </w:p>
  </w:footnote>
  <w:footnote w:type="continuationSeparator" w:id="0">
    <w:p w:rsidR="00BF2303" w:rsidRDefault="00BF2303" w:rsidP="00D63568">
      <w:pPr>
        <w:spacing w:after="0" w:line="240" w:lineRule="auto"/>
      </w:pPr>
      <w:r>
        <w:continuationSeparator/>
      </w:r>
    </w:p>
  </w:footnote>
  <w:footnote w:id="1">
    <w:p w:rsidR="001B36A2" w:rsidRDefault="001B36A2" w:rsidP="00D63568">
      <w:pPr>
        <w:pStyle w:val="FootnoteText"/>
      </w:pPr>
      <w:r w:rsidRPr="00C57453">
        <w:rPr>
          <w:rStyle w:val="FootnoteReference"/>
        </w:rPr>
        <w:sym w:font="Symbol" w:char="F023"/>
      </w:r>
      <w:r>
        <w:t xml:space="preserve"> Spatial information content </w:t>
      </w:r>
      <w:r w:rsidRPr="00C57453">
        <w:t>should be interpreted with care due to a low spike count (&lt;500 for each mode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568"/>
    <w:rsid w:val="001B36A2"/>
    <w:rsid w:val="001D6F48"/>
    <w:rsid w:val="0029518D"/>
    <w:rsid w:val="00446C10"/>
    <w:rsid w:val="00486BCC"/>
    <w:rsid w:val="007B431F"/>
    <w:rsid w:val="00A6048A"/>
    <w:rsid w:val="00B21596"/>
    <w:rsid w:val="00B36C75"/>
    <w:rsid w:val="00BA63EB"/>
    <w:rsid w:val="00BA6C1C"/>
    <w:rsid w:val="00BF2303"/>
    <w:rsid w:val="00D1685B"/>
    <w:rsid w:val="00D63568"/>
    <w:rsid w:val="00DD2B03"/>
    <w:rsid w:val="00E1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3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6356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356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3568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3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6356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356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356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34" Type="http://schemas.openxmlformats.org/officeDocument/2006/relationships/oleObject" Target="embeddings/oleObject18.bin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oleObject" Target="embeddings/oleObject17.bin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6.bin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20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oleObject" Target="embeddings/oleObject15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1.bin"/><Relationship Id="rId30" Type="http://schemas.openxmlformats.org/officeDocument/2006/relationships/oleObject" Target="embeddings/oleObject14.bin"/><Relationship Id="rId35" Type="http://schemas.openxmlformats.org/officeDocument/2006/relationships/oleObject" Target="embeddings/oleObject1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n Cheung</dc:creator>
  <cp:lastModifiedBy>Allen Cheung</cp:lastModifiedBy>
  <cp:revision>9</cp:revision>
  <dcterms:created xsi:type="dcterms:W3CDTF">2014-04-08T10:39:00Z</dcterms:created>
  <dcterms:modified xsi:type="dcterms:W3CDTF">2014-06-16T00:28:00Z</dcterms:modified>
</cp:coreProperties>
</file>